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able 1 Primers for quantitative Real Time-PCR</w:t>
      </w:r>
    </w:p>
    <w:tbl>
      <w:tblPr>
        <w:tblStyle w:val="3"/>
        <w:tblW w:w="8222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261"/>
        <w:gridCol w:w="3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(5′–3′)</w:t>
            </w:r>
          </w:p>
        </w:tc>
        <w:tc>
          <w:tcPr>
            <w:tcW w:w="3260" w:type="dxa"/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IL-1β</w:t>
            </w:r>
          </w:p>
        </w:tc>
        <w:tc>
          <w:tcPr>
            <w:tcW w:w="3261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CCACCTTTTGACAGTGATG</w:t>
            </w:r>
          </w:p>
        </w:tc>
        <w:tc>
          <w:tcPr>
            <w:tcW w:w="326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GGTCCACGGGAAAG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TNF-α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TTCTCATTCCTGCTTGTGG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TCTGGGCCATAGAA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MCP-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CCACGTGTTGGCTCA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CATCTTGCTGGTGAAT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use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HK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GATCGCCTGCTTATTCACGG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ACCGCCTAGAAATCTCCAG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KIM-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TACAACTTAAAGGGGCA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GTGTGGGAATCTC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β-actin</w:t>
            </w: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ACCTTCAACACCCCAGC</w:t>
            </w:r>
          </w:p>
        </w:tc>
        <w:tc>
          <w:tcPr>
            <w:tcW w:w="326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TCACGCACGATTTCCC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0ODIzZjdmNjY2MzBiMTJkNThmM2ZmZGVlOTkyNmQifQ=="/>
  </w:docVars>
  <w:rsids>
    <w:rsidRoot w:val="00000000"/>
    <w:rsid w:val="053578FC"/>
    <w:rsid w:val="0A051F93"/>
    <w:rsid w:val="0D51729D"/>
    <w:rsid w:val="0F1B7B63"/>
    <w:rsid w:val="14D507B4"/>
    <w:rsid w:val="1D6923E1"/>
    <w:rsid w:val="20270064"/>
    <w:rsid w:val="237F470C"/>
    <w:rsid w:val="25DF35D1"/>
    <w:rsid w:val="263B7010"/>
    <w:rsid w:val="29763EBB"/>
    <w:rsid w:val="2D616C31"/>
    <w:rsid w:val="2F77098D"/>
    <w:rsid w:val="3049232A"/>
    <w:rsid w:val="3E4F1453"/>
    <w:rsid w:val="3F3044EF"/>
    <w:rsid w:val="3FEE07F8"/>
    <w:rsid w:val="424F183F"/>
    <w:rsid w:val="4C1724A7"/>
    <w:rsid w:val="562C39D0"/>
    <w:rsid w:val="60BB7E2A"/>
    <w:rsid w:val="61F46993"/>
    <w:rsid w:val="629E17B2"/>
    <w:rsid w:val="65AE7F5E"/>
    <w:rsid w:val="6BFA3EFD"/>
    <w:rsid w:val="6E737F96"/>
    <w:rsid w:val="6FFE1AE2"/>
    <w:rsid w:val="7702635B"/>
    <w:rsid w:val="78EF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30</Characters>
  <Lines>0</Lines>
  <Paragraphs>0</Paragraphs>
  <TotalTime>11</TotalTime>
  <ScaleCrop>false</ScaleCrop>
  <LinksUpToDate>false</LinksUpToDate>
  <CharactersWithSpaces>34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7:13:00Z</dcterms:created>
  <dc:creator>11589</dc:creator>
  <cp:lastModifiedBy>11589</cp:lastModifiedBy>
  <dcterms:modified xsi:type="dcterms:W3CDTF">2022-10-24T11:2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222C78D5C0344B6BE4BE7C1814825D6</vt:lpwstr>
  </property>
</Properties>
</file>